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516" w:type="dxa"/>
        <w:tblInd w:w="-539" w:type="dxa"/>
        <w:tblLayout w:type="fixed"/>
        <w:tblLook w:val="04A0" w:firstRow="1" w:lastRow="0" w:firstColumn="1" w:lastColumn="0" w:noHBand="0" w:noVBand="1"/>
      </w:tblPr>
      <w:tblGrid>
        <w:gridCol w:w="1099"/>
        <w:gridCol w:w="810"/>
        <w:gridCol w:w="1043"/>
        <w:gridCol w:w="1111"/>
        <w:gridCol w:w="938"/>
        <w:gridCol w:w="626"/>
        <w:gridCol w:w="1060"/>
        <w:gridCol w:w="1135"/>
        <w:gridCol w:w="887"/>
        <w:gridCol w:w="654"/>
        <w:gridCol w:w="1153"/>
      </w:tblGrid>
      <w:tr w:rsidR="00086DEE" w:rsidRPr="004403E8" w14:paraId="111D467F" w14:textId="77777777" w:rsidTr="00403AAF">
        <w:trPr>
          <w:trHeight w:val="50"/>
        </w:trPr>
        <w:tc>
          <w:tcPr>
            <w:tcW w:w="10516" w:type="dxa"/>
            <w:gridSpan w:val="11"/>
          </w:tcPr>
          <w:p w14:paraId="40D39C3A" w14:textId="6172786D" w:rsidR="00086DEE" w:rsidRPr="004403E8" w:rsidRDefault="00594FC9" w:rsidP="00EB1F66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Additional file 7: Table. S6</w:t>
            </w:r>
            <w:r w:rsidR="008E07A7" w:rsidRPr="004403E8">
              <w:rPr>
                <w:rFonts w:ascii="Arial Narrow" w:hAnsi="Arial Narrow"/>
                <w:b/>
                <w:sz w:val="16"/>
                <w:szCs w:val="14"/>
              </w:rPr>
              <w:t>:</w:t>
            </w:r>
            <w:r w:rsidR="00645BC8" w:rsidRPr="004403E8">
              <w:rPr>
                <w:rFonts w:ascii="Arial Narrow" w:hAnsi="Arial Narrow"/>
                <w:b/>
                <w:sz w:val="16"/>
                <w:szCs w:val="14"/>
              </w:rPr>
              <w:t xml:space="preserve"> </w:t>
            </w:r>
            <w:r w:rsidR="00086DEE" w:rsidRPr="004403E8">
              <w:rPr>
                <w:rFonts w:ascii="Arial Narrow" w:hAnsi="Arial Narrow"/>
                <w:b/>
                <w:sz w:val="16"/>
                <w:szCs w:val="14"/>
              </w:rPr>
              <w:t>S</w:t>
            </w:r>
            <w:bookmarkStart w:id="0" w:name="_GoBack"/>
            <w:bookmarkEnd w:id="0"/>
            <w:r w:rsidR="00086DEE" w:rsidRPr="004403E8">
              <w:rPr>
                <w:rFonts w:ascii="Arial Narrow" w:hAnsi="Arial Narrow"/>
                <w:b/>
                <w:sz w:val="16"/>
                <w:szCs w:val="14"/>
              </w:rPr>
              <w:t xml:space="preserve">ummary of </w:t>
            </w:r>
            <w:r w:rsidR="00F35CCF" w:rsidRPr="004403E8">
              <w:rPr>
                <w:rFonts w:ascii="Arial Narrow" w:hAnsi="Arial Narrow"/>
                <w:b/>
                <w:sz w:val="16"/>
                <w:szCs w:val="14"/>
              </w:rPr>
              <w:t xml:space="preserve">meta-analyses </w:t>
            </w:r>
            <w:r w:rsidR="00EB1F66" w:rsidRPr="004403E8">
              <w:rPr>
                <w:rFonts w:ascii="Arial Narrow" w:hAnsi="Arial Narrow"/>
                <w:b/>
                <w:sz w:val="16"/>
                <w:szCs w:val="14"/>
              </w:rPr>
              <w:t>showing</w:t>
            </w:r>
            <w:r w:rsidR="00F35CCF" w:rsidRPr="004403E8">
              <w:rPr>
                <w:rFonts w:ascii="Arial Narrow" w:hAnsi="Arial Narrow"/>
                <w:b/>
                <w:sz w:val="16"/>
                <w:szCs w:val="14"/>
              </w:rPr>
              <w:t xml:space="preserve"> positive</w:t>
            </w:r>
            <w:r w:rsidR="00086DEE" w:rsidRPr="004403E8">
              <w:rPr>
                <w:rFonts w:ascii="Arial Narrow" w:hAnsi="Arial Narrow"/>
                <w:b/>
                <w:sz w:val="16"/>
                <w:szCs w:val="14"/>
              </w:rPr>
              <w:t xml:space="preserve"> associations</w:t>
            </w:r>
          </w:p>
        </w:tc>
      </w:tr>
      <w:tr w:rsidR="00FC00D4" w:rsidRPr="004403E8" w14:paraId="4833D520" w14:textId="77777777" w:rsidTr="00403AAF">
        <w:trPr>
          <w:trHeight w:val="505"/>
        </w:trPr>
        <w:tc>
          <w:tcPr>
            <w:tcW w:w="1099" w:type="dxa"/>
          </w:tcPr>
          <w:p w14:paraId="2B263F6B" w14:textId="77777777" w:rsidR="00FC00D4" w:rsidRPr="004403E8" w:rsidRDefault="00FC00D4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Infection</w:t>
            </w:r>
          </w:p>
        </w:tc>
        <w:tc>
          <w:tcPr>
            <w:tcW w:w="810" w:type="dxa"/>
          </w:tcPr>
          <w:p w14:paraId="755BB812" w14:textId="77777777" w:rsidR="00FC00D4" w:rsidRPr="004403E8" w:rsidRDefault="00FC00D4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Cancer Outcome</w:t>
            </w:r>
          </w:p>
        </w:tc>
        <w:tc>
          <w:tcPr>
            <w:tcW w:w="4778" w:type="dxa"/>
            <w:gridSpan w:val="5"/>
          </w:tcPr>
          <w:p w14:paraId="405778D5" w14:textId="682AE522" w:rsidR="00FC00D4" w:rsidRPr="004403E8" w:rsidRDefault="00FC00D4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  <w:p w14:paraId="6694DEAB" w14:textId="50A53805" w:rsidR="00FC00D4" w:rsidRPr="004403E8" w:rsidRDefault="00FC00D4">
            <w:pPr>
              <w:jc w:val="center"/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 xml:space="preserve">All studies </w:t>
            </w:r>
          </w:p>
        </w:tc>
        <w:tc>
          <w:tcPr>
            <w:tcW w:w="3829" w:type="dxa"/>
            <w:gridSpan w:val="4"/>
          </w:tcPr>
          <w:p w14:paraId="782F4340" w14:textId="6D62FC85" w:rsidR="00FC00D4" w:rsidRPr="004403E8" w:rsidRDefault="00FC00D4">
            <w:pPr>
              <w:jc w:val="center"/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 xml:space="preserve">High-quality studies </w:t>
            </w:r>
          </w:p>
        </w:tc>
      </w:tr>
      <w:tr w:rsidR="00EF2205" w:rsidRPr="004403E8" w14:paraId="4142B801" w14:textId="77777777" w:rsidTr="00403AAF">
        <w:trPr>
          <w:trHeight w:val="327"/>
        </w:trPr>
        <w:tc>
          <w:tcPr>
            <w:tcW w:w="1099" w:type="dxa"/>
          </w:tcPr>
          <w:p w14:paraId="0784159A" w14:textId="77777777" w:rsidR="00EF2205" w:rsidRPr="004403E8" w:rsidRDefault="00EF2205">
            <w:pPr>
              <w:rPr>
                <w:rFonts w:ascii="Arial Narrow" w:hAnsi="Arial Narrow"/>
                <w:b/>
                <w:sz w:val="12"/>
                <w:szCs w:val="14"/>
              </w:rPr>
            </w:pPr>
          </w:p>
        </w:tc>
        <w:tc>
          <w:tcPr>
            <w:tcW w:w="810" w:type="dxa"/>
          </w:tcPr>
          <w:p w14:paraId="713D7AC7" w14:textId="77777777" w:rsidR="00EF2205" w:rsidRPr="004403E8" w:rsidRDefault="00EF2205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</w:tc>
        <w:tc>
          <w:tcPr>
            <w:tcW w:w="1043" w:type="dxa"/>
          </w:tcPr>
          <w:p w14:paraId="5E9C0938" w14:textId="56F16A7B" w:rsidR="00EF2205" w:rsidRPr="004403E8" w:rsidRDefault="00FC00D4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 xml:space="preserve">Observed publication bias p value  </w:t>
            </w:r>
          </w:p>
        </w:tc>
        <w:tc>
          <w:tcPr>
            <w:tcW w:w="1111" w:type="dxa"/>
          </w:tcPr>
          <w:p w14:paraId="231A9CF6" w14:textId="77777777" w:rsidR="00EF2205" w:rsidRPr="004403E8" w:rsidRDefault="00EF2205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Estimate (95% CI)</w:t>
            </w:r>
          </w:p>
        </w:tc>
        <w:tc>
          <w:tcPr>
            <w:tcW w:w="2624" w:type="dxa"/>
            <w:gridSpan w:val="3"/>
          </w:tcPr>
          <w:p w14:paraId="4F044742" w14:textId="77777777" w:rsidR="00EF2205" w:rsidRPr="004403E8" w:rsidRDefault="00EF2205">
            <w:pPr>
              <w:jc w:val="center"/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heterogeneity</w:t>
            </w:r>
          </w:p>
        </w:tc>
        <w:tc>
          <w:tcPr>
            <w:tcW w:w="1135" w:type="dxa"/>
          </w:tcPr>
          <w:p w14:paraId="722E8A29" w14:textId="77777777" w:rsidR="00EF2205" w:rsidRPr="004403E8" w:rsidRDefault="00EF2205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Estimate (95% CI)</w:t>
            </w:r>
          </w:p>
        </w:tc>
        <w:tc>
          <w:tcPr>
            <w:tcW w:w="2694" w:type="dxa"/>
            <w:gridSpan w:val="3"/>
          </w:tcPr>
          <w:p w14:paraId="7E774944" w14:textId="44AD3827" w:rsidR="00EF2205" w:rsidRPr="004403E8" w:rsidRDefault="008C3AAF">
            <w:pPr>
              <w:jc w:val="center"/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H</w:t>
            </w:r>
            <w:r w:rsidR="00EF2205" w:rsidRPr="004403E8">
              <w:rPr>
                <w:rFonts w:ascii="Arial Narrow" w:hAnsi="Arial Narrow"/>
                <w:b/>
                <w:sz w:val="16"/>
                <w:szCs w:val="14"/>
              </w:rPr>
              <w:t>eterogeneity</w:t>
            </w:r>
          </w:p>
        </w:tc>
      </w:tr>
      <w:tr w:rsidR="0001193A" w:rsidRPr="004403E8" w14:paraId="26181AB8" w14:textId="77777777" w:rsidTr="00403AAF">
        <w:trPr>
          <w:trHeight w:val="492"/>
        </w:trPr>
        <w:tc>
          <w:tcPr>
            <w:tcW w:w="1099" w:type="dxa"/>
          </w:tcPr>
          <w:p w14:paraId="3799D368" w14:textId="77777777" w:rsidR="00C1344B" w:rsidRPr="004403E8" w:rsidRDefault="00C1344B">
            <w:pPr>
              <w:rPr>
                <w:rFonts w:ascii="Arial Narrow" w:hAnsi="Arial Narrow"/>
                <w:b/>
                <w:sz w:val="12"/>
                <w:szCs w:val="14"/>
              </w:rPr>
            </w:pPr>
          </w:p>
        </w:tc>
        <w:tc>
          <w:tcPr>
            <w:tcW w:w="810" w:type="dxa"/>
          </w:tcPr>
          <w:p w14:paraId="23501CD7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</w:tc>
        <w:tc>
          <w:tcPr>
            <w:tcW w:w="1043" w:type="dxa"/>
          </w:tcPr>
          <w:p w14:paraId="536F38B3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</w:tc>
        <w:tc>
          <w:tcPr>
            <w:tcW w:w="1111" w:type="dxa"/>
          </w:tcPr>
          <w:p w14:paraId="6CDF07A3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</w:tc>
        <w:tc>
          <w:tcPr>
            <w:tcW w:w="938" w:type="dxa"/>
          </w:tcPr>
          <w:p w14:paraId="4334E589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%</w:t>
            </w:r>
          </w:p>
        </w:tc>
        <w:tc>
          <w:tcPr>
            <w:tcW w:w="626" w:type="dxa"/>
          </w:tcPr>
          <w:p w14:paraId="5F569335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P</w:t>
            </w:r>
            <w:r w:rsidR="00EC0568" w:rsidRPr="004403E8">
              <w:rPr>
                <w:rFonts w:ascii="Arial Narrow" w:hAnsi="Arial Narrow"/>
                <w:b/>
                <w:sz w:val="16"/>
                <w:szCs w:val="14"/>
              </w:rPr>
              <w:t>-value</w:t>
            </w:r>
          </w:p>
        </w:tc>
        <w:tc>
          <w:tcPr>
            <w:tcW w:w="1060" w:type="dxa"/>
          </w:tcPr>
          <w:p w14:paraId="175A3B50" w14:textId="77777777" w:rsidR="00C1344B" w:rsidRPr="004403E8" w:rsidRDefault="00EC0568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Single study exclusion</w:t>
            </w:r>
          </w:p>
        </w:tc>
        <w:tc>
          <w:tcPr>
            <w:tcW w:w="1135" w:type="dxa"/>
          </w:tcPr>
          <w:p w14:paraId="7BA2247B" w14:textId="77777777" w:rsidR="00C1344B" w:rsidRPr="004403E8" w:rsidRDefault="00C1344B">
            <w:pPr>
              <w:rPr>
                <w:rFonts w:ascii="Arial Narrow" w:hAnsi="Arial Narrow"/>
                <w:b/>
                <w:sz w:val="16"/>
                <w:szCs w:val="14"/>
              </w:rPr>
            </w:pPr>
          </w:p>
        </w:tc>
        <w:tc>
          <w:tcPr>
            <w:tcW w:w="887" w:type="dxa"/>
          </w:tcPr>
          <w:p w14:paraId="165E7A46" w14:textId="77777777" w:rsidR="00C1344B" w:rsidRPr="004403E8" w:rsidRDefault="00EC0568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%</w:t>
            </w:r>
          </w:p>
        </w:tc>
        <w:tc>
          <w:tcPr>
            <w:tcW w:w="654" w:type="dxa"/>
          </w:tcPr>
          <w:p w14:paraId="41857F02" w14:textId="77777777" w:rsidR="00C1344B" w:rsidRPr="004403E8" w:rsidRDefault="00EC0568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P-value</w:t>
            </w:r>
          </w:p>
        </w:tc>
        <w:tc>
          <w:tcPr>
            <w:tcW w:w="1153" w:type="dxa"/>
          </w:tcPr>
          <w:p w14:paraId="396656AE" w14:textId="77777777" w:rsidR="00C1344B" w:rsidRPr="004403E8" w:rsidRDefault="00EC0568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b/>
                <w:sz w:val="16"/>
                <w:szCs w:val="14"/>
              </w:rPr>
              <w:t>Single study exclusion</w:t>
            </w:r>
          </w:p>
        </w:tc>
      </w:tr>
      <w:tr w:rsidR="0001193A" w:rsidRPr="004403E8" w14:paraId="38712BB7" w14:textId="77777777" w:rsidTr="00403AAF">
        <w:trPr>
          <w:trHeight w:val="998"/>
        </w:trPr>
        <w:tc>
          <w:tcPr>
            <w:tcW w:w="1099" w:type="dxa"/>
          </w:tcPr>
          <w:p w14:paraId="05C5BF97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ny infection</w:t>
            </w:r>
          </w:p>
        </w:tc>
        <w:tc>
          <w:tcPr>
            <w:tcW w:w="810" w:type="dxa"/>
          </w:tcPr>
          <w:p w14:paraId="0E53C6EB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3F02EEA7" w14:textId="77777777" w:rsidR="00C1344B" w:rsidRPr="004403E8" w:rsidRDefault="00086DEE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</w:t>
            </w:r>
            <w:r w:rsidR="008B3CF0" w:rsidRPr="004403E8">
              <w:rPr>
                <w:rFonts w:ascii="Arial Narrow" w:hAnsi="Arial Narrow"/>
                <w:sz w:val="16"/>
                <w:szCs w:val="14"/>
              </w:rPr>
              <w:t>0</w:t>
            </w:r>
            <w:r w:rsidR="00FA0F5F" w:rsidRPr="004403E8">
              <w:rPr>
                <w:rFonts w:ascii="Arial Narrow" w:hAnsi="Arial Narrow"/>
                <w:sz w:val="16"/>
                <w:szCs w:val="14"/>
              </w:rPr>
              <w:t>1</w:t>
            </w:r>
          </w:p>
        </w:tc>
        <w:tc>
          <w:tcPr>
            <w:tcW w:w="1111" w:type="dxa"/>
          </w:tcPr>
          <w:p w14:paraId="6E8A48DE" w14:textId="77777777" w:rsidR="00C1344B" w:rsidRPr="004403E8" w:rsidRDefault="00376717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.</w:t>
            </w:r>
            <w:r w:rsidR="0080764F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3</w:t>
            </w:r>
            <w:r w:rsidR="00FA0F5F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6</w:t>
            </w:r>
            <w:r w:rsidR="0061312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 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(1.</w:t>
            </w:r>
            <w:r w:rsidR="00FA0F5F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7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,1.</w:t>
            </w:r>
            <w:r w:rsidR="008B3CF0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9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)</w:t>
            </w:r>
          </w:p>
        </w:tc>
        <w:tc>
          <w:tcPr>
            <w:tcW w:w="938" w:type="dxa"/>
          </w:tcPr>
          <w:p w14:paraId="4A1A626F" w14:textId="77777777" w:rsidR="00C1344B" w:rsidRPr="004403E8" w:rsidRDefault="00FA0F5F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71.2</w:t>
            </w:r>
          </w:p>
        </w:tc>
        <w:tc>
          <w:tcPr>
            <w:tcW w:w="626" w:type="dxa"/>
          </w:tcPr>
          <w:p w14:paraId="713F2AD7" w14:textId="77777777" w:rsidR="00C1344B" w:rsidRPr="004403E8" w:rsidRDefault="00376717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0</w:t>
            </w:r>
          </w:p>
        </w:tc>
        <w:tc>
          <w:tcPr>
            <w:tcW w:w="1060" w:type="dxa"/>
          </w:tcPr>
          <w:p w14:paraId="1F5B773D" w14:textId="77777777" w:rsidR="00C1344B" w:rsidRPr="004403E8" w:rsidRDefault="004B5FDD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change in</w:t>
            </w:r>
            <w:r w:rsidR="00DE6785" w:rsidRPr="004403E8">
              <w:rPr>
                <w:rFonts w:ascii="Arial Narrow" w:hAnsi="Arial Narrow"/>
                <w:sz w:val="16"/>
                <w:szCs w:val="14"/>
              </w:rPr>
              <w:t xml:space="preserve"> heterogeneity</w:t>
            </w:r>
            <w:r w:rsidR="000C4848" w:rsidRPr="004403E8">
              <w:rPr>
                <w:rFonts w:ascii="Arial Narrow" w:hAnsi="Arial Narrow"/>
                <w:sz w:val="16"/>
                <w:szCs w:val="14"/>
              </w:rPr>
              <w:t xml:space="preserve"> to 56.6 after exclusion of Sepulveda 2025</w:t>
            </w:r>
          </w:p>
        </w:tc>
        <w:tc>
          <w:tcPr>
            <w:tcW w:w="1135" w:type="dxa"/>
          </w:tcPr>
          <w:p w14:paraId="12FA1FD4" w14:textId="77777777" w:rsidR="00C1344B" w:rsidRPr="004403E8" w:rsidRDefault="0040619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.25(0.9</w:t>
            </w:r>
            <w:r w:rsidR="000C4848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9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,1.</w:t>
            </w:r>
            <w:r w:rsidR="000C4848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8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)             </w:t>
            </w:r>
          </w:p>
        </w:tc>
        <w:tc>
          <w:tcPr>
            <w:tcW w:w="887" w:type="dxa"/>
          </w:tcPr>
          <w:p w14:paraId="20A3B221" w14:textId="77777777" w:rsidR="00C1344B" w:rsidRPr="004403E8" w:rsidRDefault="0040619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6</w:t>
            </w:r>
            <w:r w:rsidR="000C4848" w:rsidRPr="004403E8">
              <w:rPr>
                <w:rFonts w:ascii="Arial Narrow" w:hAnsi="Arial Narrow"/>
                <w:sz w:val="16"/>
                <w:szCs w:val="14"/>
              </w:rPr>
              <w:t>4</w:t>
            </w:r>
            <w:r w:rsidRPr="004403E8">
              <w:rPr>
                <w:rFonts w:ascii="Arial Narrow" w:hAnsi="Arial Narrow"/>
                <w:sz w:val="16"/>
                <w:szCs w:val="14"/>
              </w:rPr>
              <w:t>.2</w:t>
            </w:r>
            <w:r w:rsidR="00C44F81" w:rsidRPr="004403E8">
              <w:rPr>
                <w:rFonts w:ascii="Arial Narrow" w:hAnsi="Arial Narrow"/>
                <w:sz w:val="16"/>
                <w:szCs w:val="14"/>
              </w:rPr>
              <w:t xml:space="preserve"> %</w:t>
            </w:r>
          </w:p>
        </w:tc>
        <w:tc>
          <w:tcPr>
            <w:tcW w:w="654" w:type="dxa"/>
          </w:tcPr>
          <w:p w14:paraId="42F5529C" w14:textId="77777777" w:rsidR="00C1344B" w:rsidRPr="004403E8" w:rsidRDefault="0040619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</w:t>
            </w:r>
            <w:r w:rsidR="00231B86" w:rsidRPr="004403E8">
              <w:rPr>
                <w:rFonts w:ascii="Arial Narrow" w:hAnsi="Arial Narrow"/>
                <w:sz w:val="16"/>
                <w:szCs w:val="14"/>
              </w:rPr>
              <w:t>3</w:t>
            </w:r>
          </w:p>
        </w:tc>
        <w:tc>
          <w:tcPr>
            <w:tcW w:w="1153" w:type="dxa"/>
          </w:tcPr>
          <w:p w14:paraId="586F1478" w14:textId="77777777" w:rsidR="00C1344B" w:rsidRPr="004403E8" w:rsidRDefault="000C484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0</w:t>
            </w:r>
            <w:r w:rsidR="00627742" w:rsidRPr="004403E8">
              <w:rPr>
                <w:rFonts w:ascii="Arial Narrow" w:hAnsi="Arial Narrow"/>
                <w:sz w:val="16"/>
                <w:szCs w:val="14"/>
              </w:rPr>
              <w:t xml:space="preserve"> high-quality studies; n</w:t>
            </w:r>
            <w:r w:rsidR="00406198" w:rsidRPr="004403E8">
              <w:rPr>
                <w:rFonts w:ascii="Arial Narrow" w:hAnsi="Arial Narrow"/>
                <w:sz w:val="16"/>
                <w:szCs w:val="14"/>
              </w:rPr>
              <w:t>o difference</w:t>
            </w:r>
            <w:r w:rsidR="00627742" w:rsidRPr="004403E8">
              <w:rPr>
                <w:rFonts w:ascii="Arial Narrow" w:hAnsi="Arial Narrow"/>
                <w:sz w:val="16"/>
                <w:szCs w:val="14"/>
              </w:rPr>
              <w:t xml:space="preserve"> in heterogeneity</w:t>
            </w:r>
            <w:r w:rsidR="00E44751" w:rsidRPr="004403E8">
              <w:rPr>
                <w:rFonts w:ascii="Arial Narrow" w:hAnsi="Arial Narrow"/>
                <w:sz w:val="16"/>
                <w:szCs w:val="14"/>
              </w:rPr>
              <w:t xml:space="preserve"> </w:t>
            </w:r>
          </w:p>
        </w:tc>
      </w:tr>
      <w:tr w:rsidR="0001193A" w:rsidRPr="004403E8" w14:paraId="164D564A" w14:textId="77777777" w:rsidTr="00403AAF">
        <w:trPr>
          <w:trHeight w:val="651"/>
        </w:trPr>
        <w:tc>
          <w:tcPr>
            <w:tcW w:w="1099" w:type="dxa"/>
          </w:tcPr>
          <w:p w14:paraId="68A6E970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Viral infection </w:t>
            </w:r>
          </w:p>
        </w:tc>
        <w:tc>
          <w:tcPr>
            <w:tcW w:w="810" w:type="dxa"/>
          </w:tcPr>
          <w:p w14:paraId="66566559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1B7AE43F" w14:textId="77777777" w:rsidR="00C1344B" w:rsidRPr="004403E8" w:rsidRDefault="00086DEE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</w:t>
            </w:r>
            <w:r w:rsidR="008B3CF0" w:rsidRPr="004403E8">
              <w:rPr>
                <w:rFonts w:ascii="Arial Narrow" w:hAnsi="Arial Narrow"/>
                <w:sz w:val="16"/>
                <w:szCs w:val="14"/>
              </w:rPr>
              <w:t>2</w:t>
            </w:r>
            <w:r w:rsidR="00FA0F5F" w:rsidRPr="004403E8">
              <w:rPr>
                <w:rFonts w:ascii="Arial Narrow" w:hAnsi="Arial Narrow"/>
                <w:sz w:val="16"/>
                <w:szCs w:val="14"/>
              </w:rPr>
              <w:t>6</w:t>
            </w:r>
          </w:p>
        </w:tc>
        <w:tc>
          <w:tcPr>
            <w:tcW w:w="1111" w:type="dxa"/>
          </w:tcPr>
          <w:p w14:paraId="5493015A" w14:textId="77777777" w:rsidR="00C1344B" w:rsidRPr="004403E8" w:rsidRDefault="00BB639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.4</w:t>
            </w:r>
            <w:r w:rsidR="000C4848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3</w:t>
            </w:r>
            <w:r w:rsidR="0061312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 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(1.</w:t>
            </w:r>
            <w:r w:rsidR="008B3CF0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8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,1.</w:t>
            </w:r>
            <w:r w:rsidR="008B3CF0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7</w:t>
            </w:r>
            <w:r w:rsidR="000C4848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4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)               </w:t>
            </w:r>
          </w:p>
        </w:tc>
        <w:tc>
          <w:tcPr>
            <w:tcW w:w="938" w:type="dxa"/>
          </w:tcPr>
          <w:p w14:paraId="26A7C9F1" w14:textId="77777777" w:rsidR="00BB6391" w:rsidRPr="004403E8" w:rsidRDefault="008B3CF0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</w:t>
            </w:r>
            <w:r w:rsidR="000C4848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2.</w:t>
            </w:r>
            <w:r w:rsidR="001C170C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3</w:t>
            </w:r>
            <w:r w:rsidR="00BB6391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%</w:t>
            </w:r>
          </w:p>
          <w:p w14:paraId="0DFAD9C7" w14:textId="77777777" w:rsidR="00C1344B" w:rsidRPr="004403E8" w:rsidRDefault="00C1344B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26" w:type="dxa"/>
          </w:tcPr>
          <w:p w14:paraId="6B8155BF" w14:textId="77777777" w:rsidR="00C1344B" w:rsidRPr="004403E8" w:rsidRDefault="00BB639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</w:t>
            </w:r>
            <w:r w:rsidR="008B3CF0" w:rsidRPr="004403E8">
              <w:rPr>
                <w:rFonts w:ascii="Arial Narrow" w:hAnsi="Arial Narrow"/>
                <w:sz w:val="16"/>
                <w:szCs w:val="14"/>
              </w:rPr>
              <w:t>0</w:t>
            </w:r>
          </w:p>
        </w:tc>
        <w:tc>
          <w:tcPr>
            <w:tcW w:w="1060" w:type="dxa"/>
          </w:tcPr>
          <w:p w14:paraId="5BC371E7" w14:textId="77777777" w:rsidR="00C1344B" w:rsidRPr="004403E8" w:rsidRDefault="00DE6785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No </w:t>
            </w:r>
            <w:r w:rsidR="004B5FDD" w:rsidRPr="004403E8">
              <w:rPr>
                <w:rFonts w:ascii="Arial Narrow" w:hAnsi="Arial Narrow"/>
                <w:sz w:val="16"/>
                <w:szCs w:val="14"/>
              </w:rPr>
              <w:t>change in</w:t>
            </w:r>
            <w:r w:rsidRPr="004403E8">
              <w:rPr>
                <w:rFonts w:ascii="Arial Narrow" w:hAnsi="Arial Narrow"/>
                <w:sz w:val="16"/>
                <w:szCs w:val="14"/>
              </w:rPr>
              <w:t xml:space="preserve"> heterogeneity</w:t>
            </w:r>
          </w:p>
        </w:tc>
        <w:tc>
          <w:tcPr>
            <w:tcW w:w="1135" w:type="dxa"/>
          </w:tcPr>
          <w:p w14:paraId="73F58BF2" w14:textId="77777777" w:rsidR="00C1344B" w:rsidRPr="004403E8" w:rsidRDefault="00E4475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</w:t>
            </w:r>
            <w:bookmarkStart w:id="1" w:name="_Hlk212983766"/>
            <w:r w:rsidRPr="004403E8">
              <w:rPr>
                <w:rFonts w:ascii="Arial Narrow" w:hAnsi="Arial Narrow"/>
                <w:sz w:val="16"/>
                <w:szCs w:val="14"/>
              </w:rPr>
              <w:t>.35(0.9</w:t>
            </w:r>
            <w:r w:rsidR="001C170C" w:rsidRPr="004403E8">
              <w:rPr>
                <w:rFonts w:ascii="Arial Narrow" w:hAnsi="Arial Narrow"/>
                <w:sz w:val="16"/>
                <w:szCs w:val="14"/>
              </w:rPr>
              <w:t>5</w:t>
            </w:r>
            <w:r w:rsidRPr="004403E8">
              <w:rPr>
                <w:rFonts w:ascii="Arial Narrow" w:hAnsi="Arial Narrow"/>
                <w:sz w:val="16"/>
                <w:szCs w:val="14"/>
              </w:rPr>
              <w:t>,1.</w:t>
            </w:r>
            <w:r w:rsidR="001C170C" w:rsidRPr="004403E8">
              <w:rPr>
                <w:rFonts w:ascii="Arial Narrow" w:hAnsi="Arial Narrow"/>
                <w:sz w:val="16"/>
                <w:szCs w:val="14"/>
              </w:rPr>
              <w:t>86</w:t>
            </w:r>
            <w:r w:rsidRPr="004403E8">
              <w:rPr>
                <w:rFonts w:ascii="Arial Narrow" w:hAnsi="Arial Narrow"/>
                <w:sz w:val="16"/>
                <w:szCs w:val="14"/>
              </w:rPr>
              <w:t>)</w:t>
            </w:r>
            <w:bookmarkEnd w:id="1"/>
          </w:p>
        </w:tc>
        <w:tc>
          <w:tcPr>
            <w:tcW w:w="887" w:type="dxa"/>
          </w:tcPr>
          <w:p w14:paraId="2E06CBBC" w14:textId="77777777" w:rsidR="00C1344B" w:rsidRPr="004403E8" w:rsidRDefault="0010358B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67.7</w:t>
            </w:r>
            <w:r w:rsidR="00C44F81" w:rsidRPr="004403E8">
              <w:rPr>
                <w:rFonts w:ascii="Arial Narrow" w:hAnsi="Arial Narrow"/>
                <w:sz w:val="16"/>
                <w:szCs w:val="14"/>
              </w:rPr>
              <w:t>%</w:t>
            </w:r>
          </w:p>
        </w:tc>
        <w:tc>
          <w:tcPr>
            <w:tcW w:w="654" w:type="dxa"/>
          </w:tcPr>
          <w:p w14:paraId="55C2B8D9" w14:textId="77777777" w:rsidR="00C1344B" w:rsidRPr="004403E8" w:rsidRDefault="00E4475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</w:t>
            </w:r>
            <w:r w:rsidR="0010358B" w:rsidRPr="004403E8">
              <w:rPr>
                <w:rFonts w:ascii="Arial Narrow" w:hAnsi="Arial Narrow"/>
                <w:sz w:val="16"/>
                <w:szCs w:val="14"/>
              </w:rPr>
              <w:t>5</w:t>
            </w:r>
          </w:p>
        </w:tc>
        <w:tc>
          <w:tcPr>
            <w:tcW w:w="1153" w:type="dxa"/>
          </w:tcPr>
          <w:p w14:paraId="2A3A3699" w14:textId="77777777" w:rsidR="00C1344B" w:rsidRPr="004403E8" w:rsidRDefault="000C484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7</w:t>
            </w:r>
            <w:r w:rsidR="00627742" w:rsidRPr="004403E8">
              <w:rPr>
                <w:rFonts w:ascii="Arial Narrow" w:hAnsi="Arial Narrow"/>
                <w:sz w:val="16"/>
                <w:szCs w:val="14"/>
              </w:rPr>
              <w:t xml:space="preserve"> high-quality studies; n</w:t>
            </w:r>
            <w:r w:rsidR="00E44751" w:rsidRPr="004403E8">
              <w:rPr>
                <w:rFonts w:ascii="Arial Narrow" w:hAnsi="Arial Narrow"/>
                <w:sz w:val="16"/>
                <w:szCs w:val="14"/>
              </w:rPr>
              <w:t>o Difference</w:t>
            </w:r>
            <w:r w:rsidR="00627742" w:rsidRPr="004403E8">
              <w:rPr>
                <w:rFonts w:ascii="Arial Narrow" w:hAnsi="Arial Narrow"/>
                <w:sz w:val="16"/>
                <w:szCs w:val="14"/>
              </w:rPr>
              <w:t xml:space="preserve"> in heterogeneity</w:t>
            </w:r>
          </w:p>
        </w:tc>
      </w:tr>
      <w:tr w:rsidR="0001193A" w:rsidRPr="004403E8" w14:paraId="0839ED59" w14:textId="77777777" w:rsidTr="00403AAF">
        <w:trPr>
          <w:trHeight w:val="478"/>
        </w:trPr>
        <w:tc>
          <w:tcPr>
            <w:tcW w:w="1099" w:type="dxa"/>
          </w:tcPr>
          <w:p w14:paraId="2FF40C08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Rubella</w:t>
            </w:r>
          </w:p>
        </w:tc>
        <w:tc>
          <w:tcPr>
            <w:tcW w:w="810" w:type="dxa"/>
          </w:tcPr>
          <w:p w14:paraId="407E5CC2" w14:textId="77777777" w:rsidR="00C1344B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4AB94DC0" w14:textId="77777777" w:rsidR="00C1344B" w:rsidRPr="004403E8" w:rsidRDefault="000D3C1B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t done</w:t>
            </w:r>
          </w:p>
        </w:tc>
        <w:tc>
          <w:tcPr>
            <w:tcW w:w="1111" w:type="dxa"/>
          </w:tcPr>
          <w:p w14:paraId="41E89F55" w14:textId="77777777" w:rsidR="00C1344B" w:rsidRPr="004403E8" w:rsidRDefault="00BB639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2.04</w:t>
            </w:r>
            <w:r w:rsidR="0061312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 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(1.11,3.75)             </w:t>
            </w:r>
          </w:p>
        </w:tc>
        <w:tc>
          <w:tcPr>
            <w:tcW w:w="938" w:type="dxa"/>
          </w:tcPr>
          <w:p w14:paraId="14355EE4" w14:textId="77777777" w:rsidR="00C1344B" w:rsidRPr="004403E8" w:rsidRDefault="00E4475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%</w:t>
            </w:r>
          </w:p>
        </w:tc>
        <w:tc>
          <w:tcPr>
            <w:tcW w:w="626" w:type="dxa"/>
          </w:tcPr>
          <w:p w14:paraId="5E861097" w14:textId="77777777" w:rsidR="00C1344B" w:rsidRPr="004403E8" w:rsidRDefault="00E4475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733</w:t>
            </w:r>
          </w:p>
        </w:tc>
        <w:tc>
          <w:tcPr>
            <w:tcW w:w="1060" w:type="dxa"/>
          </w:tcPr>
          <w:p w14:paraId="583760CC" w14:textId="77777777" w:rsidR="00C1344B" w:rsidRPr="004403E8" w:rsidRDefault="00E4475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Exclusion of Fine et al </w:t>
            </w:r>
            <w:r w:rsidR="004B600D" w:rsidRPr="004403E8">
              <w:rPr>
                <w:rFonts w:ascii="Arial Narrow" w:hAnsi="Arial Narrow"/>
                <w:sz w:val="16"/>
                <w:szCs w:val="14"/>
              </w:rPr>
              <w:t>drives results positive direction</w:t>
            </w:r>
          </w:p>
        </w:tc>
        <w:tc>
          <w:tcPr>
            <w:tcW w:w="1135" w:type="dxa"/>
          </w:tcPr>
          <w:p w14:paraId="5F895A2F" w14:textId="77777777" w:rsidR="00C1344B" w:rsidRPr="004403E8" w:rsidRDefault="00C1344B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887" w:type="dxa"/>
          </w:tcPr>
          <w:p w14:paraId="3355A261" w14:textId="77777777" w:rsidR="00C1344B" w:rsidRPr="004403E8" w:rsidRDefault="00C1344B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54" w:type="dxa"/>
          </w:tcPr>
          <w:p w14:paraId="77432CE4" w14:textId="77777777" w:rsidR="00C1344B" w:rsidRPr="004403E8" w:rsidRDefault="00C1344B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1153" w:type="dxa"/>
          </w:tcPr>
          <w:p w14:paraId="671E15DF" w14:textId="77777777" w:rsidR="00C1344B" w:rsidRPr="004403E8" w:rsidRDefault="00C44F8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Only 3 studies of </w:t>
            </w:r>
            <w:r w:rsidR="00E44751" w:rsidRPr="004403E8">
              <w:rPr>
                <w:rFonts w:ascii="Arial Narrow" w:hAnsi="Arial Narrow"/>
                <w:sz w:val="16"/>
                <w:szCs w:val="14"/>
              </w:rPr>
              <w:t>low</w:t>
            </w:r>
            <w:r w:rsidRPr="004403E8">
              <w:rPr>
                <w:rFonts w:ascii="Arial Narrow" w:hAnsi="Arial Narrow"/>
                <w:sz w:val="16"/>
                <w:szCs w:val="14"/>
              </w:rPr>
              <w:t xml:space="preserve"> </w:t>
            </w:r>
            <w:r w:rsidR="00E44751" w:rsidRPr="004403E8">
              <w:rPr>
                <w:rFonts w:ascii="Arial Narrow" w:hAnsi="Arial Narrow"/>
                <w:sz w:val="16"/>
                <w:szCs w:val="14"/>
              </w:rPr>
              <w:t>quality</w:t>
            </w:r>
            <w:r w:rsidR="00BB6391" w:rsidRPr="004403E8">
              <w:rPr>
                <w:rFonts w:ascii="Arial Narrow" w:hAnsi="Arial Narrow"/>
                <w:sz w:val="16"/>
                <w:szCs w:val="14"/>
              </w:rPr>
              <w:t xml:space="preserve"> </w:t>
            </w:r>
          </w:p>
        </w:tc>
      </w:tr>
      <w:tr w:rsidR="001C170C" w:rsidRPr="004403E8" w14:paraId="36321756" w14:textId="77777777" w:rsidTr="00403AAF">
        <w:trPr>
          <w:trHeight w:val="623"/>
        </w:trPr>
        <w:tc>
          <w:tcPr>
            <w:tcW w:w="1099" w:type="dxa"/>
          </w:tcPr>
          <w:p w14:paraId="315320F0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CMV</w:t>
            </w:r>
          </w:p>
        </w:tc>
        <w:tc>
          <w:tcPr>
            <w:tcW w:w="810" w:type="dxa"/>
          </w:tcPr>
          <w:p w14:paraId="5D23541A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2F5E5D23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t done</w:t>
            </w:r>
          </w:p>
        </w:tc>
        <w:tc>
          <w:tcPr>
            <w:tcW w:w="1111" w:type="dxa"/>
          </w:tcPr>
          <w:p w14:paraId="5227CC93" w14:textId="77777777" w:rsidR="001C170C" w:rsidRPr="004403E8" w:rsidRDefault="001C170C">
            <w:pPr>
              <w:rPr>
                <w:rFonts w:ascii="Arial Narrow" w:hAnsi="Arial Narrow"/>
                <w:bCs/>
                <w:sz w:val="16"/>
                <w:szCs w:val="14"/>
                <w:lang w:val="de-DE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2.10 (1.02, 4.34)</w:t>
            </w:r>
          </w:p>
        </w:tc>
        <w:tc>
          <w:tcPr>
            <w:tcW w:w="938" w:type="dxa"/>
          </w:tcPr>
          <w:p w14:paraId="5BDFFA78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67.1%</w:t>
            </w:r>
          </w:p>
        </w:tc>
        <w:tc>
          <w:tcPr>
            <w:tcW w:w="626" w:type="dxa"/>
          </w:tcPr>
          <w:p w14:paraId="3A98A9FB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10</w:t>
            </w:r>
          </w:p>
        </w:tc>
        <w:tc>
          <w:tcPr>
            <w:tcW w:w="1060" w:type="dxa"/>
          </w:tcPr>
          <w:p w14:paraId="0DBDDA9A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</w:tcPr>
          <w:p w14:paraId="4778064F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.73(0.68,4.39)</w:t>
            </w:r>
          </w:p>
        </w:tc>
        <w:tc>
          <w:tcPr>
            <w:tcW w:w="887" w:type="dxa"/>
          </w:tcPr>
          <w:p w14:paraId="6296DFA9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67.4%</w:t>
            </w:r>
          </w:p>
        </w:tc>
        <w:tc>
          <w:tcPr>
            <w:tcW w:w="654" w:type="dxa"/>
          </w:tcPr>
          <w:p w14:paraId="510F43DD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1</w:t>
            </w:r>
          </w:p>
        </w:tc>
        <w:tc>
          <w:tcPr>
            <w:tcW w:w="1153" w:type="dxa"/>
          </w:tcPr>
          <w:p w14:paraId="51AB5D96" w14:textId="77777777" w:rsidR="001C170C" w:rsidRPr="004403E8" w:rsidRDefault="001C170C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3 high-quality studies; no Difference in heterogeneity</w:t>
            </w:r>
          </w:p>
        </w:tc>
      </w:tr>
      <w:tr w:rsidR="004B600D" w:rsidRPr="004403E8" w14:paraId="3D8EDD0E" w14:textId="77777777" w:rsidTr="00403AAF">
        <w:trPr>
          <w:trHeight w:val="669"/>
        </w:trPr>
        <w:tc>
          <w:tcPr>
            <w:tcW w:w="1099" w:type="dxa"/>
          </w:tcPr>
          <w:p w14:paraId="3AB621E6" w14:textId="77777777" w:rsidR="00BB6391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Genitourinary </w:t>
            </w:r>
            <w:r w:rsidR="0061312D" w:rsidRPr="004403E8">
              <w:rPr>
                <w:rFonts w:ascii="Arial Narrow" w:hAnsi="Arial Narrow"/>
                <w:sz w:val="16"/>
                <w:szCs w:val="14"/>
              </w:rPr>
              <w:t xml:space="preserve">tract </w:t>
            </w:r>
            <w:r w:rsidRPr="004403E8">
              <w:rPr>
                <w:rFonts w:ascii="Arial Narrow" w:hAnsi="Arial Narrow"/>
                <w:sz w:val="16"/>
                <w:szCs w:val="14"/>
              </w:rPr>
              <w:t>infection</w:t>
            </w:r>
          </w:p>
        </w:tc>
        <w:tc>
          <w:tcPr>
            <w:tcW w:w="810" w:type="dxa"/>
          </w:tcPr>
          <w:p w14:paraId="783F3E5B" w14:textId="77777777" w:rsidR="00BB6391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2D48260A" w14:textId="77777777" w:rsidR="00BB6391" w:rsidRPr="004403E8" w:rsidRDefault="00BB6391">
            <w:pPr>
              <w:rPr>
                <w:rFonts w:ascii="Arial Narrow" w:hAnsi="Arial Narrow"/>
                <w:color w:val="FF0000"/>
                <w:sz w:val="16"/>
                <w:szCs w:val="14"/>
              </w:rPr>
            </w:pPr>
          </w:p>
        </w:tc>
        <w:tc>
          <w:tcPr>
            <w:tcW w:w="1111" w:type="dxa"/>
          </w:tcPr>
          <w:p w14:paraId="43E82693" w14:textId="77777777" w:rsidR="00BB6391" w:rsidRPr="004403E8" w:rsidRDefault="004B600D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.</w:t>
            </w:r>
            <w:r w:rsidR="000D58E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2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 (1.</w:t>
            </w:r>
            <w:r w:rsidR="0005467A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0</w:t>
            </w:r>
            <w:r w:rsidR="000D58E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, 2.</w:t>
            </w:r>
            <w:r w:rsidR="000D58E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9</w:t>
            </w: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)   </w:t>
            </w:r>
          </w:p>
        </w:tc>
        <w:tc>
          <w:tcPr>
            <w:tcW w:w="938" w:type="dxa"/>
          </w:tcPr>
          <w:p w14:paraId="3C1CA02E" w14:textId="77777777" w:rsidR="004B600D" w:rsidRPr="004403E8" w:rsidRDefault="000D58ED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69.3</w:t>
            </w:r>
            <w:r w:rsidR="004B600D"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%</w:t>
            </w:r>
          </w:p>
          <w:p w14:paraId="3139E931" w14:textId="77777777" w:rsidR="00BB6391" w:rsidRPr="004403E8" w:rsidRDefault="00BB6391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26" w:type="dxa"/>
          </w:tcPr>
          <w:p w14:paraId="15B3C688" w14:textId="77777777" w:rsidR="00BB6391" w:rsidRPr="004403E8" w:rsidRDefault="004B600D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</w:t>
            </w:r>
            <w:r w:rsidR="0005467A" w:rsidRPr="004403E8">
              <w:rPr>
                <w:rFonts w:ascii="Arial Narrow" w:hAnsi="Arial Narrow"/>
                <w:sz w:val="16"/>
                <w:szCs w:val="14"/>
              </w:rPr>
              <w:t>01</w:t>
            </w:r>
          </w:p>
        </w:tc>
        <w:tc>
          <w:tcPr>
            <w:tcW w:w="1060" w:type="dxa"/>
          </w:tcPr>
          <w:p w14:paraId="2CD41F0E" w14:textId="77777777" w:rsidR="00BB6391" w:rsidRPr="004403E8" w:rsidRDefault="0005467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</w:tcPr>
          <w:p w14:paraId="60B83925" w14:textId="77777777" w:rsidR="00BB6391" w:rsidRPr="004403E8" w:rsidRDefault="00E00F1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2.42(1.50,3.91)</w:t>
            </w:r>
          </w:p>
        </w:tc>
        <w:tc>
          <w:tcPr>
            <w:tcW w:w="887" w:type="dxa"/>
          </w:tcPr>
          <w:p w14:paraId="16753136" w14:textId="77777777" w:rsidR="00BB6391" w:rsidRPr="004403E8" w:rsidRDefault="000D3C1B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-</w:t>
            </w:r>
          </w:p>
        </w:tc>
        <w:tc>
          <w:tcPr>
            <w:tcW w:w="654" w:type="dxa"/>
          </w:tcPr>
          <w:p w14:paraId="28EDA642" w14:textId="77777777" w:rsidR="00BB6391" w:rsidRPr="004403E8" w:rsidRDefault="00E00F18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-</w:t>
            </w:r>
          </w:p>
        </w:tc>
        <w:tc>
          <w:tcPr>
            <w:tcW w:w="1153" w:type="dxa"/>
          </w:tcPr>
          <w:p w14:paraId="400FE9F3" w14:textId="77777777" w:rsidR="00BB6391" w:rsidRPr="004403E8" w:rsidRDefault="00086DEE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O</w:t>
            </w:r>
            <w:r w:rsidR="00E00F18" w:rsidRPr="004403E8">
              <w:rPr>
                <w:rFonts w:ascii="Arial Narrow" w:hAnsi="Arial Narrow"/>
                <w:sz w:val="16"/>
                <w:szCs w:val="14"/>
              </w:rPr>
              <w:t>nly one large cohort study [He 2023]</w:t>
            </w:r>
          </w:p>
        </w:tc>
      </w:tr>
      <w:tr w:rsidR="004B600D" w:rsidRPr="004403E8" w14:paraId="3A250171" w14:textId="77777777" w:rsidTr="00403AAF">
        <w:trPr>
          <w:trHeight w:val="998"/>
        </w:trPr>
        <w:tc>
          <w:tcPr>
            <w:tcW w:w="1099" w:type="dxa"/>
          </w:tcPr>
          <w:p w14:paraId="2CC32A65" w14:textId="77777777" w:rsidR="00BB6391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Sexually transmitted infection</w:t>
            </w:r>
          </w:p>
        </w:tc>
        <w:tc>
          <w:tcPr>
            <w:tcW w:w="810" w:type="dxa"/>
          </w:tcPr>
          <w:p w14:paraId="563E2308" w14:textId="77777777" w:rsidR="00BB6391" w:rsidRPr="004403E8" w:rsidRDefault="00F936C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 childhood cancers</w:t>
            </w:r>
          </w:p>
        </w:tc>
        <w:tc>
          <w:tcPr>
            <w:tcW w:w="1043" w:type="dxa"/>
          </w:tcPr>
          <w:p w14:paraId="28D2C88B" w14:textId="77777777" w:rsidR="00BB6391" w:rsidRPr="004403E8" w:rsidRDefault="00086DEE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935</w:t>
            </w:r>
          </w:p>
        </w:tc>
        <w:tc>
          <w:tcPr>
            <w:tcW w:w="1111" w:type="dxa"/>
          </w:tcPr>
          <w:p w14:paraId="39643FC8" w14:textId="77777777" w:rsidR="00C0471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2.86 (1.88, 4.33)      </w:t>
            </w:r>
          </w:p>
          <w:p w14:paraId="55EFB9D7" w14:textId="77777777" w:rsidR="00BB6391" w:rsidRPr="004403E8" w:rsidRDefault="00BB6391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938" w:type="dxa"/>
          </w:tcPr>
          <w:p w14:paraId="68B9534E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23.6%</w:t>
            </w:r>
          </w:p>
        </w:tc>
        <w:tc>
          <w:tcPr>
            <w:tcW w:w="626" w:type="dxa"/>
          </w:tcPr>
          <w:p w14:paraId="28BDCE40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249</w:t>
            </w:r>
          </w:p>
        </w:tc>
        <w:tc>
          <w:tcPr>
            <w:tcW w:w="1060" w:type="dxa"/>
          </w:tcPr>
          <w:p w14:paraId="149E2AD8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0% heterogeneity after excluding </w:t>
            </w:r>
            <w:proofErr w:type="spellStart"/>
            <w:r w:rsidRPr="004403E8">
              <w:rPr>
                <w:rFonts w:ascii="Arial Narrow" w:hAnsi="Arial Narrow"/>
                <w:sz w:val="16"/>
                <w:szCs w:val="14"/>
              </w:rPr>
              <w:t>Lehtinen</w:t>
            </w:r>
            <w:proofErr w:type="spellEnd"/>
            <w:r w:rsidRPr="004403E8">
              <w:rPr>
                <w:rFonts w:ascii="Arial Narrow" w:hAnsi="Arial Narrow"/>
                <w:sz w:val="16"/>
                <w:szCs w:val="14"/>
              </w:rPr>
              <w:t xml:space="preserve"> 2005</w:t>
            </w:r>
          </w:p>
        </w:tc>
        <w:tc>
          <w:tcPr>
            <w:tcW w:w="1135" w:type="dxa"/>
          </w:tcPr>
          <w:p w14:paraId="12DE5FC9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bookmarkStart w:id="2" w:name="_Hlk212983547"/>
            <w:r w:rsidRPr="004403E8">
              <w:rPr>
                <w:rFonts w:ascii="Arial Narrow" w:hAnsi="Arial Narrow"/>
                <w:sz w:val="16"/>
                <w:szCs w:val="14"/>
              </w:rPr>
              <w:t>2.44(1.36,4.38)</w:t>
            </w:r>
            <w:bookmarkEnd w:id="2"/>
          </w:p>
        </w:tc>
        <w:tc>
          <w:tcPr>
            <w:tcW w:w="887" w:type="dxa"/>
          </w:tcPr>
          <w:p w14:paraId="780D6826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49.8</w:t>
            </w:r>
            <w:r w:rsidR="00C44F81" w:rsidRPr="004403E8">
              <w:rPr>
                <w:rFonts w:ascii="Arial Narrow" w:hAnsi="Arial Narrow"/>
                <w:sz w:val="16"/>
                <w:szCs w:val="14"/>
              </w:rPr>
              <w:t>%</w:t>
            </w:r>
          </w:p>
        </w:tc>
        <w:tc>
          <w:tcPr>
            <w:tcW w:w="654" w:type="dxa"/>
          </w:tcPr>
          <w:p w14:paraId="35617A9B" w14:textId="77777777" w:rsidR="00BB6391" w:rsidRPr="004403E8" w:rsidRDefault="00C0471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113</w:t>
            </w:r>
          </w:p>
        </w:tc>
        <w:tc>
          <w:tcPr>
            <w:tcW w:w="1153" w:type="dxa"/>
          </w:tcPr>
          <w:p w14:paraId="77A96F70" w14:textId="19C30F15" w:rsidR="00BB6391" w:rsidRPr="004403E8" w:rsidRDefault="004212C2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 xml:space="preserve">4 high-quality studies; </w:t>
            </w:r>
            <w:r w:rsidR="00C257F2" w:rsidRPr="004403E8">
              <w:rPr>
                <w:rFonts w:ascii="Arial Narrow" w:hAnsi="Arial Narrow"/>
                <w:sz w:val="16"/>
                <w:szCs w:val="14"/>
              </w:rPr>
              <w:t xml:space="preserve">0% heterogeneity after excluding </w:t>
            </w:r>
            <w:proofErr w:type="spellStart"/>
            <w:r w:rsidR="00C257F2" w:rsidRPr="004403E8">
              <w:rPr>
                <w:rFonts w:ascii="Arial Narrow" w:hAnsi="Arial Narrow"/>
                <w:sz w:val="16"/>
                <w:szCs w:val="14"/>
              </w:rPr>
              <w:t>Lehtinen</w:t>
            </w:r>
            <w:proofErr w:type="spellEnd"/>
            <w:r w:rsidR="00C257F2" w:rsidRPr="004403E8">
              <w:rPr>
                <w:rFonts w:ascii="Arial Narrow" w:hAnsi="Arial Narrow"/>
                <w:sz w:val="16"/>
                <w:szCs w:val="14"/>
              </w:rPr>
              <w:t xml:space="preserve"> 2005</w:t>
            </w:r>
          </w:p>
        </w:tc>
      </w:tr>
      <w:tr w:rsidR="007342B9" w:rsidRPr="004403E8" w14:paraId="59DCA083" w14:textId="77777777" w:rsidTr="00403AAF">
        <w:trPr>
          <w:trHeight w:val="228"/>
        </w:trPr>
        <w:tc>
          <w:tcPr>
            <w:tcW w:w="1099" w:type="dxa"/>
          </w:tcPr>
          <w:p w14:paraId="38B5194D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Genitourinary tract infection</w:t>
            </w:r>
          </w:p>
        </w:tc>
        <w:tc>
          <w:tcPr>
            <w:tcW w:w="810" w:type="dxa"/>
          </w:tcPr>
          <w:p w14:paraId="1698833B" w14:textId="097E58F4" w:rsidR="007342B9" w:rsidRPr="004403E8" w:rsidRDefault="008E07A7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Leukaemia</w:t>
            </w:r>
          </w:p>
        </w:tc>
        <w:tc>
          <w:tcPr>
            <w:tcW w:w="1043" w:type="dxa"/>
          </w:tcPr>
          <w:p w14:paraId="73EF2341" w14:textId="77777777" w:rsidR="007342B9" w:rsidRPr="004403E8" w:rsidRDefault="00A7445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242</w:t>
            </w:r>
          </w:p>
        </w:tc>
        <w:tc>
          <w:tcPr>
            <w:tcW w:w="1111" w:type="dxa"/>
          </w:tcPr>
          <w:p w14:paraId="382876FD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1.49 (1.05, 2.12)   </w:t>
            </w:r>
          </w:p>
        </w:tc>
        <w:tc>
          <w:tcPr>
            <w:tcW w:w="938" w:type="dxa"/>
          </w:tcPr>
          <w:p w14:paraId="0369A3D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67.1%</w:t>
            </w:r>
          </w:p>
          <w:p w14:paraId="06BF90CE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26" w:type="dxa"/>
          </w:tcPr>
          <w:p w14:paraId="7E22E18F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6</w:t>
            </w:r>
          </w:p>
        </w:tc>
        <w:tc>
          <w:tcPr>
            <w:tcW w:w="1060" w:type="dxa"/>
          </w:tcPr>
          <w:p w14:paraId="1B342A08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</w:tcPr>
          <w:p w14:paraId="3B3D2AC8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.74(1.29,2.35)</w:t>
            </w:r>
          </w:p>
        </w:tc>
        <w:tc>
          <w:tcPr>
            <w:tcW w:w="887" w:type="dxa"/>
          </w:tcPr>
          <w:p w14:paraId="349F0523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-</w:t>
            </w:r>
          </w:p>
        </w:tc>
        <w:tc>
          <w:tcPr>
            <w:tcW w:w="654" w:type="dxa"/>
          </w:tcPr>
          <w:p w14:paraId="5394D852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-</w:t>
            </w:r>
          </w:p>
        </w:tc>
        <w:tc>
          <w:tcPr>
            <w:tcW w:w="1153" w:type="dxa"/>
          </w:tcPr>
          <w:p w14:paraId="103B9C02" w14:textId="430FD0BF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Only one large</w:t>
            </w:r>
            <w:r w:rsidR="008D4046" w:rsidRPr="004403E8">
              <w:rPr>
                <w:rFonts w:ascii="Arial Narrow" w:hAnsi="Arial Narrow"/>
                <w:sz w:val="16"/>
                <w:szCs w:val="14"/>
              </w:rPr>
              <w:t xml:space="preserve"> high-quality</w:t>
            </w:r>
            <w:r w:rsidRPr="004403E8">
              <w:rPr>
                <w:rFonts w:ascii="Arial Narrow" w:hAnsi="Arial Narrow"/>
                <w:sz w:val="16"/>
                <w:szCs w:val="14"/>
              </w:rPr>
              <w:t xml:space="preserve"> cohort study [He 2023]</w:t>
            </w:r>
          </w:p>
        </w:tc>
      </w:tr>
      <w:tr w:rsidR="007342B9" w:rsidRPr="004403E8" w14:paraId="18B713BF" w14:textId="77777777" w:rsidTr="00403AAF">
        <w:trPr>
          <w:trHeight w:val="998"/>
        </w:trPr>
        <w:tc>
          <w:tcPr>
            <w:tcW w:w="1099" w:type="dxa"/>
          </w:tcPr>
          <w:p w14:paraId="0006ACBE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Viral infection</w:t>
            </w:r>
          </w:p>
        </w:tc>
        <w:tc>
          <w:tcPr>
            <w:tcW w:w="810" w:type="dxa"/>
          </w:tcPr>
          <w:p w14:paraId="1B1D9EC3" w14:textId="4F274C00" w:rsidR="007342B9" w:rsidRPr="004403E8" w:rsidRDefault="008E07A7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Leukaemia</w:t>
            </w:r>
          </w:p>
        </w:tc>
        <w:tc>
          <w:tcPr>
            <w:tcW w:w="1043" w:type="dxa"/>
          </w:tcPr>
          <w:p w14:paraId="5A6058FC" w14:textId="77777777" w:rsidR="007342B9" w:rsidRPr="004403E8" w:rsidRDefault="00A7445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814</w:t>
            </w:r>
          </w:p>
        </w:tc>
        <w:tc>
          <w:tcPr>
            <w:tcW w:w="1111" w:type="dxa"/>
          </w:tcPr>
          <w:p w14:paraId="3D42A13A" w14:textId="77777777" w:rsidR="007342B9" w:rsidRPr="004403E8" w:rsidRDefault="007342B9">
            <w:pPr>
              <w:rPr>
                <w:rFonts w:ascii="Arial Narrow" w:hAnsi="Arial Narrow"/>
                <w:bCs/>
                <w:sz w:val="16"/>
                <w:szCs w:val="14"/>
                <w:lang w:val="de-DE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1.34(1.00,1.79)</w:t>
            </w:r>
          </w:p>
        </w:tc>
        <w:tc>
          <w:tcPr>
            <w:tcW w:w="938" w:type="dxa"/>
          </w:tcPr>
          <w:p w14:paraId="402FF434" w14:textId="77777777" w:rsidR="007342B9" w:rsidRPr="004403E8" w:rsidRDefault="007342B9">
            <w:pPr>
              <w:rPr>
                <w:rFonts w:ascii="Arial Narrow" w:hAnsi="Arial Narrow"/>
                <w:bCs/>
                <w:sz w:val="16"/>
                <w:szCs w:val="14"/>
                <w:lang w:val="de-DE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5.2%</w:t>
            </w:r>
          </w:p>
        </w:tc>
        <w:tc>
          <w:tcPr>
            <w:tcW w:w="626" w:type="dxa"/>
          </w:tcPr>
          <w:p w14:paraId="0AB84955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5</w:t>
            </w:r>
          </w:p>
        </w:tc>
        <w:tc>
          <w:tcPr>
            <w:tcW w:w="1060" w:type="dxa"/>
          </w:tcPr>
          <w:p w14:paraId="5AE1FE92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</w:tcPr>
          <w:p w14:paraId="2AF005D3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.15(0.72,1.83)</w:t>
            </w:r>
          </w:p>
        </w:tc>
        <w:tc>
          <w:tcPr>
            <w:tcW w:w="887" w:type="dxa"/>
          </w:tcPr>
          <w:p w14:paraId="551C40E0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61.20%</w:t>
            </w:r>
          </w:p>
        </w:tc>
        <w:tc>
          <w:tcPr>
            <w:tcW w:w="654" w:type="dxa"/>
          </w:tcPr>
          <w:p w14:paraId="37F1A752" w14:textId="77777777" w:rsidR="007342B9" w:rsidRPr="004403E8" w:rsidRDefault="00CB3C9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52</w:t>
            </w:r>
          </w:p>
        </w:tc>
        <w:tc>
          <w:tcPr>
            <w:tcW w:w="1153" w:type="dxa"/>
          </w:tcPr>
          <w:p w14:paraId="4CACB560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4 high-quality studies; no difference in heterogeneity; no single study influence on association</w:t>
            </w:r>
          </w:p>
        </w:tc>
      </w:tr>
      <w:tr w:rsidR="007342B9" w:rsidRPr="004403E8" w14:paraId="092444DA" w14:textId="77777777" w:rsidTr="00403AAF">
        <w:trPr>
          <w:trHeight w:val="488"/>
        </w:trPr>
        <w:tc>
          <w:tcPr>
            <w:tcW w:w="1099" w:type="dxa"/>
          </w:tcPr>
          <w:p w14:paraId="427D4121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Viral infection</w:t>
            </w:r>
          </w:p>
        </w:tc>
        <w:tc>
          <w:tcPr>
            <w:tcW w:w="810" w:type="dxa"/>
          </w:tcPr>
          <w:p w14:paraId="5A387869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</w:t>
            </w:r>
          </w:p>
        </w:tc>
        <w:tc>
          <w:tcPr>
            <w:tcW w:w="1043" w:type="dxa"/>
          </w:tcPr>
          <w:p w14:paraId="437043CA" w14:textId="77777777" w:rsidR="007342B9" w:rsidRPr="004403E8" w:rsidRDefault="00A7445A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112</w:t>
            </w:r>
          </w:p>
        </w:tc>
        <w:tc>
          <w:tcPr>
            <w:tcW w:w="1111" w:type="dxa"/>
          </w:tcPr>
          <w:p w14:paraId="44E56896" w14:textId="77777777" w:rsidR="007342B9" w:rsidRPr="004403E8" w:rsidRDefault="007342B9">
            <w:pPr>
              <w:rPr>
                <w:rFonts w:ascii="Arial Narrow" w:hAnsi="Arial Narrow"/>
                <w:bCs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1.58 (1.15, 2.18)        </w:t>
            </w:r>
          </w:p>
          <w:p w14:paraId="2FEA11EB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  <w:p w14:paraId="41BE2C87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938" w:type="dxa"/>
          </w:tcPr>
          <w:p w14:paraId="37BF0DD0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7.0%</w:t>
            </w:r>
          </w:p>
          <w:p w14:paraId="3781A51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26" w:type="dxa"/>
          </w:tcPr>
          <w:p w14:paraId="03A6B2CE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01</w:t>
            </w:r>
          </w:p>
        </w:tc>
        <w:tc>
          <w:tcPr>
            <w:tcW w:w="1060" w:type="dxa"/>
          </w:tcPr>
          <w:p w14:paraId="2D2647B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</w:tcPr>
          <w:p w14:paraId="3099871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.11(0.84,1.47)</w:t>
            </w:r>
          </w:p>
        </w:tc>
        <w:tc>
          <w:tcPr>
            <w:tcW w:w="887" w:type="dxa"/>
          </w:tcPr>
          <w:p w14:paraId="0CDFD712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35.90%</w:t>
            </w:r>
          </w:p>
        </w:tc>
        <w:tc>
          <w:tcPr>
            <w:tcW w:w="654" w:type="dxa"/>
          </w:tcPr>
          <w:p w14:paraId="024A87FD" w14:textId="77777777" w:rsidR="007342B9" w:rsidRPr="004403E8" w:rsidRDefault="00CB3C9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182</w:t>
            </w:r>
          </w:p>
        </w:tc>
        <w:tc>
          <w:tcPr>
            <w:tcW w:w="1153" w:type="dxa"/>
          </w:tcPr>
          <w:p w14:paraId="004F9C1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5 high-quality studies; no difference in heterogeneity; no single study influence on association</w:t>
            </w:r>
          </w:p>
        </w:tc>
      </w:tr>
      <w:tr w:rsidR="007342B9" w:rsidRPr="004403E8" w14:paraId="23E22695" w14:textId="77777777" w:rsidTr="00403AAF">
        <w:trPr>
          <w:trHeight w:val="599"/>
        </w:trPr>
        <w:tc>
          <w:tcPr>
            <w:tcW w:w="1099" w:type="dxa"/>
          </w:tcPr>
          <w:p w14:paraId="4F721A88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Influenza</w:t>
            </w:r>
          </w:p>
        </w:tc>
        <w:tc>
          <w:tcPr>
            <w:tcW w:w="810" w:type="dxa"/>
          </w:tcPr>
          <w:p w14:paraId="6770BDF6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ALL</w:t>
            </w:r>
          </w:p>
        </w:tc>
        <w:tc>
          <w:tcPr>
            <w:tcW w:w="1043" w:type="dxa"/>
          </w:tcPr>
          <w:p w14:paraId="6B347AB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t done</w:t>
            </w:r>
          </w:p>
        </w:tc>
        <w:tc>
          <w:tcPr>
            <w:tcW w:w="1111" w:type="dxa"/>
          </w:tcPr>
          <w:p w14:paraId="57553525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3.41 (1.28, 9.13)        </w:t>
            </w:r>
          </w:p>
        </w:tc>
        <w:tc>
          <w:tcPr>
            <w:tcW w:w="938" w:type="dxa"/>
          </w:tcPr>
          <w:p w14:paraId="7AE4A4C7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53.7%</w:t>
            </w:r>
          </w:p>
          <w:p w14:paraId="30926C6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26" w:type="dxa"/>
          </w:tcPr>
          <w:p w14:paraId="7C55FDBD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90</w:t>
            </w:r>
          </w:p>
        </w:tc>
        <w:tc>
          <w:tcPr>
            <w:tcW w:w="1060" w:type="dxa"/>
          </w:tcPr>
          <w:p w14:paraId="09F436B2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% heterogeneity after excluding Fedrick 1972</w:t>
            </w:r>
          </w:p>
        </w:tc>
        <w:tc>
          <w:tcPr>
            <w:tcW w:w="1135" w:type="dxa"/>
          </w:tcPr>
          <w:p w14:paraId="78E30807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887" w:type="dxa"/>
          </w:tcPr>
          <w:p w14:paraId="38B7EBAE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654" w:type="dxa"/>
          </w:tcPr>
          <w:p w14:paraId="02D944DC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</w:p>
        </w:tc>
        <w:tc>
          <w:tcPr>
            <w:tcW w:w="1153" w:type="dxa"/>
          </w:tcPr>
          <w:p w14:paraId="64336CCF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Only 4 old studies of low quality</w:t>
            </w:r>
          </w:p>
        </w:tc>
      </w:tr>
      <w:tr w:rsidR="007342B9" w:rsidRPr="004403E8" w14:paraId="1E86F635" w14:textId="77777777" w:rsidTr="00403AAF">
        <w:trPr>
          <w:trHeight w:val="50"/>
        </w:trPr>
        <w:tc>
          <w:tcPr>
            <w:tcW w:w="1099" w:type="dxa"/>
            <w:tcBorders>
              <w:bottom w:val="single" w:sz="4" w:space="0" w:color="auto"/>
            </w:tcBorders>
          </w:tcPr>
          <w:p w14:paraId="35EEE36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Genitourinary tract infection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965530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Solid tumours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2A4ECE75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177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2C5324F0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 xml:space="preserve">1.60 (1.06, 2.42)   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0CBCDB2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bCs/>
                <w:sz w:val="16"/>
                <w:szCs w:val="14"/>
                <w:lang w:val="de-DE"/>
              </w:rPr>
              <w:t>23.6%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442FA049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249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7224F0CD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No change in heterogeneity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0E36D1F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1.44 (0.72,2.88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68220DB4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74.0%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7D74A0D5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0.021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7E4B018A" w14:textId="77777777" w:rsidR="007342B9" w:rsidRPr="004403E8" w:rsidRDefault="007342B9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3 high-quality studies; Heck 2012 drives association</w:t>
            </w:r>
          </w:p>
        </w:tc>
      </w:tr>
      <w:tr w:rsidR="00EB1F66" w:rsidRPr="00447BF2" w14:paraId="4C932F53" w14:textId="77777777" w:rsidTr="00403AAF">
        <w:trPr>
          <w:trHeight w:val="50"/>
        </w:trPr>
        <w:tc>
          <w:tcPr>
            <w:tcW w:w="10516" w:type="dxa"/>
            <w:gridSpan w:val="11"/>
            <w:tcBorders>
              <w:left w:val="nil"/>
              <w:bottom w:val="nil"/>
              <w:right w:val="nil"/>
            </w:tcBorders>
          </w:tcPr>
          <w:p w14:paraId="7A46373F" w14:textId="77777777" w:rsidR="00E634A1" w:rsidRPr="004403E8" w:rsidRDefault="00E634A1" w:rsidP="00E634A1">
            <w:pPr>
              <w:rPr>
                <w:rFonts w:ascii="Arial Narrow" w:hAnsi="Arial Narrow"/>
                <w:b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Heterogeneity was examined with the I² statistic, categorized as low (≤50%), moderate (&gt;50-75%), or substantial (&gt;75%), with statistical significance assessed using the Q statistic (P-value for heterogeneity).</w:t>
            </w:r>
          </w:p>
          <w:p w14:paraId="72C25E00" w14:textId="77777777" w:rsidR="00E634A1" w:rsidRPr="004403E8" w:rsidRDefault="00E634A1" w:rsidP="00E634A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Study quality (maximal score = 45) was stratified above the 4th quintile for quality score (≥28.4 = high quality) and below (&lt;28.4 = low quality).</w:t>
            </w:r>
          </w:p>
          <w:p w14:paraId="259D186B" w14:textId="6BC82B84" w:rsidR="00E634A1" w:rsidRPr="00E634A1" w:rsidRDefault="00E634A1" w:rsidP="00E634A1">
            <w:pPr>
              <w:rPr>
                <w:rFonts w:ascii="Arial Narrow" w:hAnsi="Arial Narrow"/>
                <w:sz w:val="16"/>
                <w:szCs w:val="14"/>
              </w:rPr>
            </w:pPr>
            <w:r w:rsidRPr="004403E8">
              <w:rPr>
                <w:rFonts w:ascii="Arial Narrow" w:hAnsi="Arial Narrow"/>
                <w:sz w:val="16"/>
                <w:szCs w:val="14"/>
              </w:rPr>
              <w:t>Publication bias was assessed using Egger tests and funnel plots for analyses which had at least 5 studies. Abbreviations. ALL, acute lymphoblastic leukaemia; CI, confidence interval; CMV cytomegalovirus.</w:t>
            </w:r>
          </w:p>
          <w:p w14:paraId="52136193" w14:textId="77777777" w:rsidR="00EB1F66" w:rsidRPr="00447BF2" w:rsidRDefault="00EB1F66" w:rsidP="00EB1F66">
            <w:pPr>
              <w:rPr>
                <w:rFonts w:ascii="Arial Narrow" w:hAnsi="Arial Narrow"/>
                <w:sz w:val="16"/>
                <w:szCs w:val="14"/>
              </w:rPr>
            </w:pPr>
          </w:p>
        </w:tc>
      </w:tr>
    </w:tbl>
    <w:p w14:paraId="4453E94D" w14:textId="77777777" w:rsidR="00086DEE" w:rsidRPr="00447BF2" w:rsidRDefault="00086DEE" w:rsidP="00EF2205">
      <w:pPr>
        <w:spacing w:after="0"/>
        <w:rPr>
          <w:sz w:val="28"/>
        </w:rPr>
      </w:pPr>
    </w:p>
    <w:sectPr w:rsidR="00086DEE" w:rsidRPr="00447B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44B"/>
    <w:rsid w:val="0001193A"/>
    <w:rsid w:val="0005467A"/>
    <w:rsid w:val="00062912"/>
    <w:rsid w:val="00086DEE"/>
    <w:rsid w:val="000C0EBB"/>
    <w:rsid w:val="000C4848"/>
    <w:rsid w:val="000D3C1B"/>
    <w:rsid w:val="000D58ED"/>
    <w:rsid w:val="0010358B"/>
    <w:rsid w:val="00112609"/>
    <w:rsid w:val="00122E7D"/>
    <w:rsid w:val="001C170C"/>
    <w:rsid w:val="00231B86"/>
    <w:rsid w:val="00255D1D"/>
    <w:rsid w:val="003042F4"/>
    <w:rsid w:val="00376717"/>
    <w:rsid w:val="003D4C4E"/>
    <w:rsid w:val="00403AAF"/>
    <w:rsid w:val="00406198"/>
    <w:rsid w:val="004212C2"/>
    <w:rsid w:val="004403E8"/>
    <w:rsid w:val="0044326F"/>
    <w:rsid w:val="00447BF2"/>
    <w:rsid w:val="0045332F"/>
    <w:rsid w:val="004B286A"/>
    <w:rsid w:val="004B5FDD"/>
    <w:rsid w:val="004B600D"/>
    <w:rsid w:val="00594FC9"/>
    <w:rsid w:val="006120A7"/>
    <w:rsid w:val="0061312D"/>
    <w:rsid w:val="00627742"/>
    <w:rsid w:val="00645BC8"/>
    <w:rsid w:val="006B1EF5"/>
    <w:rsid w:val="006D3702"/>
    <w:rsid w:val="007342B9"/>
    <w:rsid w:val="00765EBA"/>
    <w:rsid w:val="00773B0E"/>
    <w:rsid w:val="0080764F"/>
    <w:rsid w:val="00814C88"/>
    <w:rsid w:val="008B3CF0"/>
    <w:rsid w:val="008C3AAF"/>
    <w:rsid w:val="008D4046"/>
    <w:rsid w:val="008E07A7"/>
    <w:rsid w:val="009D20A9"/>
    <w:rsid w:val="00A7445A"/>
    <w:rsid w:val="00AB490C"/>
    <w:rsid w:val="00AD28B0"/>
    <w:rsid w:val="00B06210"/>
    <w:rsid w:val="00BB6391"/>
    <w:rsid w:val="00C02154"/>
    <w:rsid w:val="00C04711"/>
    <w:rsid w:val="00C1344B"/>
    <w:rsid w:val="00C257F2"/>
    <w:rsid w:val="00C44F81"/>
    <w:rsid w:val="00CB3C99"/>
    <w:rsid w:val="00D212D1"/>
    <w:rsid w:val="00DA4438"/>
    <w:rsid w:val="00DA479A"/>
    <w:rsid w:val="00DE6785"/>
    <w:rsid w:val="00E00F18"/>
    <w:rsid w:val="00E31008"/>
    <w:rsid w:val="00E44751"/>
    <w:rsid w:val="00E634A1"/>
    <w:rsid w:val="00EB1F66"/>
    <w:rsid w:val="00EC0568"/>
    <w:rsid w:val="00ED7192"/>
    <w:rsid w:val="00EF2205"/>
    <w:rsid w:val="00F35CCF"/>
    <w:rsid w:val="00F936CA"/>
    <w:rsid w:val="00FA0F5F"/>
    <w:rsid w:val="00FC0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F276B2"/>
  <w15:chartTrackingRefBased/>
  <w15:docId w15:val="{ACB1B207-1527-401A-ACF4-943DB1A1E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3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7671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2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15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154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15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05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0</Words>
  <Characters>263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isa Mulanje</dc:creator>
  <cp:keywords/>
  <dc:description/>
  <cp:lastModifiedBy>Loviisa Mulanje</cp:lastModifiedBy>
  <cp:revision>14</cp:revision>
  <cp:lastPrinted>2025-11-03T14:45:00Z</cp:lastPrinted>
  <dcterms:created xsi:type="dcterms:W3CDTF">2025-11-02T11:15:00Z</dcterms:created>
  <dcterms:modified xsi:type="dcterms:W3CDTF">2025-12-3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bf89992623c98a7fd50187a0d46708d9314447a9dcf892a179a386c3a6d41f</vt:lpwstr>
  </property>
</Properties>
</file>